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Yes) Abstract, 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Yes)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Yes) Background Section, Pages 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Yes) Background Section,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Yes) Methods,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Yes) Methods, Page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b/>
                <w:sz w:val="20"/>
              </w:rPr>
              <w:t>(Yes) Methods, 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
                <w:sz w:val="20"/>
              </w:rPr>
              <w:t>(Yes) Methods,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Yes) Methods, Pages 5-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Yes) Methods, Pages 5-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Yes) Methods,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Yes) Methods,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Yes) Methods, Page 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Yes) Methods, 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Yes) Methods, Page 7,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b/>
                <w:sz w:val="20"/>
              </w:rPr>
              <w:t>(Yes) Methods, 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Yes) Methods, 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Yes)  Methods, 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Yes) Methods, Page 5,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b/>
                <w:sz w:val="20"/>
              </w:rPr>
              <w:t>(Yes) Results, Pages 7-8, Table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Yes) Results, Pages 7-8,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Yes) Results, Pages 7-8,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Yes) Results, Pages 7-8, Table 2</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Yes) Results, Page 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Yes) Results, Page 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Yes) Results, Page 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Yes) Results, Pages 11-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Yes) 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20:32:00Z</dcterms:created>
  <dc:creator>pplouffe</dc:creator>
  <dc:description/>
  <cp:keywords/>
  <dc:language>en-US</dc:language>
  <cp:lastModifiedBy>Microsoft Office User</cp:lastModifiedBy>
  <cp:lastPrinted>2007-10-20T14:51:00Z</cp:lastPrinted>
  <dcterms:modified xsi:type="dcterms:W3CDTF">2016-12-01T01:25: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